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subjects research. If any of the questions are not relevant to your research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3AEE4783" w:rsidR="000035D5" w:rsidRDefault="000035D5">
                            <w:r>
                              <w:t xml:space="preserve">Reported on page number: </w:t>
                            </w:r>
                            <w:r w:rsidR="006C255C">
                              <w:t>9</w:t>
                            </w:r>
                          </w:p>
                          <w:p w14:paraId="1BBD4126" w14:textId="77777777" w:rsidR="00B20F4F" w:rsidRDefault="00B20F4F">
                            <w:pPr>
                              <w:rPr>
                                <w:rFonts w:ascii="Calibri" w:hAnsi="Calibri" w:cs="Calibri"/>
                                <w:iCs/>
                                <w:lang w:val="en-GB"/>
                              </w:rPr>
                            </w:pPr>
                          </w:p>
                          <w:p w14:paraId="4B186F72" w14:textId="127E8B93" w:rsidR="00B20F4F" w:rsidRDefault="00B20F4F">
                            <w:r>
                              <w:rPr>
                                <w:rFonts w:ascii="Calibri" w:hAnsi="Calibri" w:cs="Calibri"/>
                                <w:iCs/>
                                <w:lang w:val="en-GB"/>
                              </w:rPr>
                              <w:t>The study was conducted according to the protocol approved by The Royal Children’s Hospital Human Research Ethics Committee (HREC 81864/RCHM-2022), the University of Oxford Tropical Research Ethics Committee (552-22), and the Lao PDR Ministry of Health, National Ethics Committee for Health Research (2022.52).</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3AEE4783" w:rsidR="000035D5" w:rsidRDefault="000035D5">
                      <w:r>
                        <w:t xml:space="preserve">Reported on page number: </w:t>
                      </w:r>
                      <w:r w:rsidR="006C255C">
                        <w:t>9</w:t>
                      </w:r>
                    </w:p>
                    <w:p w14:paraId="1BBD4126" w14:textId="77777777" w:rsidR="00B20F4F" w:rsidRDefault="00B20F4F">
                      <w:pPr>
                        <w:rPr>
                          <w:rFonts w:ascii="Calibri" w:hAnsi="Calibri" w:cs="Calibri"/>
                          <w:iCs/>
                          <w:lang w:val="en-GB"/>
                        </w:rPr>
                      </w:pPr>
                    </w:p>
                    <w:p w14:paraId="4B186F72" w14:textId="127E8B93" w:rsidR="00B20F4F" w:rsidRDefault="00B20F4F">
                      <w:r>
                        <w:rPr>
                          <w:rFonts w:ascii="Calibri" w:hAnsi="Calibri" w:cs="Calibri"/>
                          <w:iCs/>
                          <w:lang w:val="en-GB"/>
                        </w:rPr>
                        <w:t>The study was conducted according to the protocol approved by The Royal Children’s Hospital Human Research Ethics Committee (HREC 81864/RCHM-2022), the University of Oxford Tropical Research Ethics Committee (552-22), and the Lao PDR Ministry of Health, National Ethics Committee for Health Research (2022.52).</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E4AF6DA" w14:textId="7418ADE2" w:rsidR="00A4382A" w:rsidRDefault="000035D5" w:rsidP="000035D5">
      <w:pPr>
        <w:spacing w:before="240" w:after="240"/>
      </w:pPr>
      <w:r>
        <w:rPr>
          <w:noProof/>
        </w:rPr>
        <w:lastRenderedPageBreak/>
        <mc:AlternateContent>
          <mc:Choice Requires="wps">
            <w:drawing>
              <wp:anchor distT="45720" distB="45720" distL="114300" distR="114300" simplePos="0" relativeHeight="251661312" behindDoc="0" locked="0" layoutInCell="1" allowOverlap="1" wp14:anchorId="6BA191BF" wp14:editId="1C350EF0">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056AAE97" w14:textId="77777777" w:rsidR="00A4382A" w:rsidRDefault="000035D5" w:rsidP="000035D5">
                            <w:r>
                              <w:t xml:space="preserve">Reported on page number: </w:t>
                            </w:r>
                            <w:r w:rsidR="0079699E">
                              <w:t xml:space="preserve">Not applicable. </w:t>
                            </w:r>
                          </w:p>
                          <w:p w14:paraId="19E6DEB8" w14:textId="5DEA6D29" w:rsidR="000035D5" w:rsidRDefault="00B164F8" w:rsidP="000035D5">
                            <w:r>
                              <w:t xml:space="preserve">There were no </w:t>
                            </w:r>
                            <w:r w:rsidR="0079699E">
                              <w:t xml:space="preserve">deviations </w:t>
                            </w:r>
                            <w:r>
                              <w:t>from the study protocol.</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056AAE97" w14:textId="77777777" w:rsidR="00A4382A" w:rsidRDefault="000035D5" w:rsidP="000035D5">
                      <w:r>
                        <w:t xml:space="preserve">Reported on page number: </w:t>
                      </w:r>
                      <w:r w:rsidR="0079699E">
                        <w:t xml:space="preserve">Not applicable. </w:t>
                      </w:r>
                    </w:p>
                    <w:p w14:paraId="19E6DEB8" w14:textId="5DEA6D29" w:rsidR="000035D5" w:rsidRDefault="00B164F8" w:rsidP="000035D5">
                      <w:r>
                        <w:t xml:space="preserve">There were no </w:t>
                      </w:r>
                      <w:r w:rsidR="0079699E">
                        <w:t xml:space="preserve">deviations </w:t>
                      </w:r>
                      <w:r>
                        <w:t>from the study protocol.</w:t>
                      </w:r>
                    </w:p>
                  </w:txbxContent>
                </v:textbox>
                <w10:wrap type="square" anchorx="margin"/>
              </v:shape>
            </w:pict>
          </mc:Fallback>
        </mc:AlternateContent>
      </w:r>
      <w:r>
        <w:t>If there were any deviations from the study protocol after approval was obtained please provide details of these changes in the Methods section of your manuscript.</w:t>
      </w:r>
      <w:r>
        <w:br/>
      </w:r>
      <w:bookmarkStart w:id="4" w:name="_Hlk73631626"/>
    </w:p>
    <w:p w14:paraId="38C7B663" w14:textId="71D3B4AE" w:rsidR="000035D5" w:rsidRDefault="00A4382A" w:rsidP="000035D5">
      <w:pPr>
        <w:spacing w:before="240" w:after="240"/>
      </w:pPr>
      <w:r>
        <w:rPr>
          <w:noProof/>
        </w:rPr>
        <mc:AlternateContent>
          <mc:Choice Requires="wps">
            <w:drawing>
              <wp:anchor distT="45720" distB="45720" distL="114300" distR="114300" simplePos="0" relativeHeight="251665408" behindDoc="0" locked="0" layoutInCell="1" allowOverlap="1" wp14:anchorId="30DBFF50" wp14:editId="5663612E">
                <wp:simplePos x="0" y="0"/>
                <wp:positionH relativeFrom="margin">
                  <wp:posOffset>4445</wp:posOffset>
                </wp:positionH>
                <wp:positionV relativeFrom="paragraph">
                  <wp:posOffset>777240</wp:posOffset>
                </wp:positionV>
                <wp:extent cx="6838950" cy="122872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228725"/>
                        </a:xfrm>
                        <a:prstGeom prst="rect">
                          <a:avLst/>
                        </a:prstGeom>
                        <a:solidFill>
                          <a:srgbClr val="FFFFFF"/>
                        </a:solidFill>
                        <a:ln w="9525">
                          <a:solidFill>
                            <a:srgbClr val="193A65"/>
                          </a:solidFill>
                          <a:miter lim="800000"/>
                          <a:headEnd/>
                          <a:tailEnd/>
                        </a:ln>
                      </wps:spPr>
                      <wps:txbx>
                        <w:txbxContent>
                          <w:p w14:paraId="41AE696F" w14:textId="2B3FFD59" w:rsidR="000035D5" w:rsidRDefault="001F2EFC" w:rsidP="000035D5">
                            <w:r>
                              <w:t xml:space="preserve">Yes. The study involved local collaborators </w:t>
                            </w:r>
                            <w:r w:rsidR="00D05D51">
                              <w:t xml:space="preserve">from Lao PDR </w:t>
                            </w:r>
                            <w:r>
                              <w:t xml:space="preserve">in the </w:t>
                            </w:r>
                            <w:r w:rsidR="00CE7B88">
                              <w:t xml:space="preserve">study design, protocol development, </w:t>
                            </w:r>
                            <w:r w:rsidR="002A0FF3">
                              <w:t xml:space="preserve">study procedures as well as </w:t>
                            </w:r>
                            <w:r w:rsidR="00732179">
                              <w:t xml:space="preserve">local </w:t>
                            </w:r>
                            <w:r w:rsidR="00CE7B88">
                              <w:t>project management</w:t>
                            </w:r>
                            <w:r w:rsidR="00732179">
                              <w:t xml:space="preserve">. </w:t>
                            </w:r>
                            <w:r w:rsidR="00D50990">
                              <w:t>The study was conducted in collaboration with the locally-based Lao-Oxford</w:t>
                            </w:r>
                            <w:r w:rsidR="00CA3699">
                              <w:t xml:space="preserve">-Mahosot Hospital-Wellcome Trust Research Unit (LOMWRU). </w:t>
                            </w:r>
                            <w:r w:rsidR="00732179">
                              <w:t>The s</w:t>
                            </w:r>
                            <w:r w:rsidR="00FD0290" w:rsidRPr="00FD0290">
                              <w:t xml:space="preserve">tudy protocol </w:t>
                            </w:r>
                            <w:r w:rsidR="00732179">
                              <w:t xml:space="preserve">was </w:t>
                            </w:r>
                            <w:r w:rsidR="00FD0290" w:rsidRPr="00FD0290">
                              <w:t xml:space="preserve">developed in consultation with local site </w:t>
                            </w:r>
                            <w:r w:rsidR="00E27681">
                              <w:t>principal investigator (MM)</w:t>
                            </w:r>
                            <w:r w:rsidR="00FD0290" w:rsidRPr="00FD0290">
                              <w:t xml:space="preserve"> who has had extensive experience in conducting field clinical research in Lao PDR. </w:t>
                            </w:r>
                            <w:r w:rsidR="00F94CB3">
                              <w:t xml:space="preserve">All study visits were conducted by local </w:t>
                            </w:r>
                            <w:r w:rsidR="00A85BCA">
                              <w:t>research staff</w:t>
                            </w:r>
                            <w:r w:rsidR="0079284A">
                              <w:t xml:space="preserve"> with daily oversite from a local study coordinator.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35pt;margin-top:61.2pt;width:538.5pt;height:96.75pt;z-index:25166540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" strokecolor="#193a65">
                <v:textbox>
                  <w:txbxContent>
                    <w:p w14:paraId="41AE696F" w14:textId="2B3FFD59" w:rsidR="000035D5" w:rsidRDefault="001F2EFC" w:rsidP="000035D5">
                      <w:r>
                        <w:t xml:space="preserve">Yes. The study involved local collaborators </w:t>
                      </w:r>
                      <w:r w:rsidR="00D05D51">
                        <w:t xml:space="preserve">from Lao PDR </w:t>
                      </w:r>
                      <w:r>
                        <w:t xml:space="preserve">in the </w:t>
                      </w:r>
                      <w:r w:rsidR="00CE7B88">
                        <w:t xml:space="preserve">study design, protocol development, </w:t>
                      </w:r>
                      <w:r w:rsidR="002A0FF3">
                        <w:t xml:space="preserve">study procedures as well as </w:t>
                      </w:r>
                      <w:r w:rsidR="00732179">
                        <w:t xml:space="preserve">local </w:t>
                      </w:r>
                      <w:r w:rsidR="00CE7B88">
                        <w:t>project management</w:t>
                      </w:r>
                      <w:r w:rsidR="00732179">
                        <w:t xml:space="preserve">. </w:t>
                      </w:r>
                      <w:r w:rsidR="00D50990">
                        <w:t xml:space="preserve">The study was conducted in collaboration with the </w:t>
                      </w:r>
                      <w:proofErr w:type="gramStart"/>
                      <w:r w:rsidR="00D50990">
                        <w:t>locally-based</w:t>
                      </w:r>
                      <w:proofErr w:type="gramEnd"/>
                      <w:r w:rsidR="00D50990">
                        <w:t xml:space="preserve"> Lao-Oxford</w:t>
                      </w:r>
                      <w:r w:rsidR="00CA3699">
                        <w:t>-</w:t>
                      </w:r>
                      <w:proofErr w:type="spellStart"/>
                      <w:r w:rsidR="00CA3699">
                        <w:t>Mahosot</w:t>
                      </w:r>
                      <w:proofErr w:type="spellEnd"/>
                      <w:r w:rsidR="00CA3699">
                        <w:t xml:space="preserve"> Hospital-</w:t>
                      </w:r>
                      <w:proofErr w:type="spellStart"/>
                      <w:r w:rsidR="00CA3699">
                        <w:t>Wellcome</w:t>
                      </w:r>
                      <w:proofErr w:type="spellEnd"/>
                      <w:r w:rsidR="00CA3699">
                        <w:t xml:space="preserve"> Trust Research Unit (LOMWRU). </w:t>
                      </w:r>
                      <w:r w:rsidR="00732179">
                        <w:t>The s</w:t>
                      </w:r>
                      <w:r w:rsidR="00FD0290" w:rsidRPr="00FD0290">
                        <w:t xml:space="preserve">tudy protocol </w:t>
                      </w:r>
                      <w:r w:rsidR="00732179">
                        <w:t xml:space="preserve">was </w:t>
                      </w:r>
                      <w:r w:rsidR="00FD0290" w:rsidRPr="00FD0290">
                        <w:t xml:space="preserve">developed in consultation with local site </w:t>
                      </w:r>
                      <w:r w:rsidR="00E27681">
                        <w:t>principal investigator (MM)</w:t>
                      </w:r>
                      <w:r w:rsidR="00FD0290" w:rsidRPr="00FD0290">
                        <w:t xml:space="preserve"> who has had extensive experience in conducting field clinical research in Lao PDR. </w:t>
                      </w:r>
                      <w:r w:rsidR="00F94CB3">
                        <w:t xml:space="preserve">All study visits were conducted by local </w:t>
                      </w:r>
                      <w:r w:rsidR="00A85BCA">
                        <w:t>research staff</w:t>
                      </w:r>
                      <w:r w:rsidR="0079284A">
                        <w:t xml:space="preserve"> with daily oversite from a local study coordinator. </w:t>
                      </w:r>
                    </w:p>
                  </w:txbxContent>
                </v:textbox>
                <w10:wrap type="square" anchorx="margin"/>
              </v:shape>
            </w:pict>
          </mc:Fallback>
        </mc:AlternateContent>
      </w:r>
      <w:r w:rsidR="000035D5">
        <w:t xml:space="preserve">Did this study involve local collaborators that are residents of the country where the research was conducted or members of the community studied? If you do not have any authors from said communities, please provide an explanation for this below. </w:t>
      </w:r>
    </w:p>
    <w:p w14:paraId="60ACB501" w14:textId="56667EF5"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bookmarkStart w:id="5" w:name="_Hlk73537624"/>
    <w:p w14:paraId="4FCD7FF8" w14:textId="0B36A0EE" w:rsidR="000035D5" w:rsidRDefault="000035D5" w:rsidP="000035D5">
      <w:pPr>
        <w:spacing w:before="240" w:after="240"/>
      </w:pPr>
      <w:r>
        <w:rPr>
          <w:noProof/>
        </w:rPr>
        <mc:AlternateContent>
          <mc:Choice Requires="wps">
            <w:drawing>
              <wp:anchor distT="45720" distB="45720" distL="114300" distR="114300" simplePos="0" relativeHeight="251675648" behindDoc="0" locked="0" layoutInCell="1" allowOverlap="1" wp14:anchorId="369EFE5B" wp14:editId="16373DCA">
                <wp:simplePos x="0" y="0"/>
                <wp:positionH relativeFrom="margin">
                  <wp:align>right</wp:align>
                </wp:positionH>
                <wp:positionV relativeFrom="paragraph">
                  <wp:posOffset>997585</wp:posOffset>
                </wp:positionV>
                <wp:extent cx="6838950" cy="1428750"/>
                <wp:effectExtent l="0" t="0" r="19050" b="19050"/>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28750"/>
                        </a:xfrm>
                        <a:prstGeom prst="rect">
                          <a:avLst/>
                        </a:prstGeom>
                        <a:solidFill>
                          <a:srgbClr val="FFFFFF"/>
                        </a:solidFill>
                        <a:ln w="9525">
                          <a:solidFill>
                            <a:srgbClr val="193A65"/>
                          </a:solidFill>
                          <a:miter lim="800000"/>
                          <a:headEnd/>
                          <a:tailEnd/>
                        </a:ln>
                      </wps:spPr>
                      <wps:txbx>
                        <w:txbxContent>
                          <w:p w14:paraId="223CD14A" w14:textId="3ADE9E68" w:rsidR="000035D5" w:rsidRDefault="005F7F68" w:rsidP="000035D5">
                            <w:r>
                              <w:t xml:space="preserve">Ethical approval </w:t>
                            </w:r>
                            <w:r w:rsidR="00AF3BAD">
                              <w:t xml:space="preserve">of the study protocol </w:t>
                            </w:r>
                            <w:r>
                              <w:t>was obtained from the</w:t>
                            </w:r>
                            <w:r w:rsidR="004269DA">
                              <w:t xml:space="preserve"> Lao PDR National Ethics Committee for Health Research</w:t>
                            </w:r>
                            <w:r w:rsidR="00C82D29">
                              <w:t xml:space="preserve"> (NECHR)</w:t>
                            </w:r>
                            <w:r w:rsidR="005C2C8F">
                              <w:t xml:space="preserve"> prior to commencement of they study</w:t>
                            </w:r>
                            <w:r w:rsidR="00C82D29">
                              <w:t>. This was to e</w:t>
                            </w:r>
                            <w:r w:rsidR="007A2035">
                              <w:t>nsure that our study complied with local and international ethic</w:t>
                            </w:r>
                            <w:r w:rsidR="00996488">
                              <w:t>al</w:t>
                            </w:r>
                            <w:r w:rsidR="007A2035">
                              <w:t xml:space="preserve"> standards, as well </w:t>
                            </w:r>
                            <w:r w:rsidR="000846A6">
                              <w:t xml:space="preserve">as </w:t>
                            </w:r>
                            <w:r w:rsidR="007A2035">
                              <w:t xml:space="preserve">reflect </w:t>
                            </w:r>
                            <w:r w:rsidR="00996488">
                              <w:t>appropriate activities for the Lao setting.</w:t>
                            </w:r>
                            <w:r w:rsidR="00392F5E">
                              <w:t xml:space="preserve"> The s</w:t>
                            </w:r>
                            <w:r w:rsidR="00392F5E" w:rsidRPr="00FD0290">
                              <w:t xml:space="preserve">ite </w:t>
                            </w:r>
                            <w:r w:rsidR="00392F5E">
                              <w:t xml:space="preserve">principal investigator </w:t>
                            </w:r>
                            <w:r w:rsidR="0035483D">
                              <w:t xml:space="preserve">(MM) </w:t>
                            </w:r>
                            <w:r w:rsidR="00392F5E">
                              <w:t xml:space="preserve">and local </w:t>
                            </w:r>
                            <w:r w:rsidR="00392F5E" w:rsidRPr="00FD0290">
                              <w:t xml:space="preserve">study coordinator </w:t>
                            </w:r>
                            <w:r w:rsidR="00FB2A60">
                              <w:t xml:space="preserve">(LB) </w:t>
                            </w:r>
                            <w:r w:rsidR="00392F5E" w:rsidRPr="00FD0290">
                              <w:t>collaborat</w:t>
                            </w:r>
                            <w:r w:rsidR="00392F5E">
                              <w:t>ed</w:t>
                            </w:r>
                            <w:r w:rsidR="00392F5E" w:rsidRPr="00FD0290">
                              <w:t xml:space="preserve"> </w:t>
                            </w:r>
                            <w:r w:rsidR="00D13EF0">
                              <w:t xml:space="preserve">and obtained consent from the </w:t>
                            </w:r>
                            <w:r w:rsidR="005C7449">
                              <w:t xml:space="preserve">Directors and Head of Units of the </w:t>
                            </w:r>
                            <w:r w:rsidR="00392F5E">
                              <w:t xml:space="preserve">hospital </w:t>
                            </w:r>
                            <w:r w:rsidR="00392F5E" w:rsidRPr="00FD0290">
                              <w:t>sites to ensure feasibility of study</w:t>
                            </w:r>
                            <w:r w:rsidR="00392F5E">
                              <w:t xml:space="preserve"> and cultural appropriateness</w:t>
                            </w:r>
                            <w:r w:rsidR="00392F5E" w:rsidRPr="00FD0290">
                              <w:t xml:space="preserve">. </w:t>
                            </w:r>
                            <w:r w:rsidR="00DC38F9">
                              <w:t>Written informed consent were obtained from all study participa</w:t>
                            </w:r>
                            <w:r w:rsidR="00984B42">
                              <w:t xml:space="preserve">nts (page </w:t>
                            </w:r>
                            <w:r w:rsidR="00932DC0">
                              <w:t>5</w:t>
                            </w:r>
                            <w:r w:rsidR="00984B42">
                              <w:t xml:space="preserve"> in Methods section of manuscript)</w:t>
                            </w:r>
                            <w:r w:rsidR="003616DE">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11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" strokecolor="#193a65">
                <v:textbox>
                  <w:txbxContent>
                    <w:p w14:paraId="223CD14A" w14:textId="3ADE9E68" w:rsidR="000035D5" w:rsidRDefault="005F7F68" w:rsidP="000035D5">
                      <w:r>
                        <w:t xml:space="preserve">Ethical approval </w:t>
                      </w:r>
                      <w:r w:rsidR="00AF3BAD">
                        <w:t xml:space="preserve">of the study protocol </w:t>
                      </w:r>
                      <w:r>
                        <w:t>was obtained from the</w:t>
                      </w:r>
                      <w:r w:rsidR="004269DA">
                        <w:t xml:space="preserve"> Lao PDR National Ethics Committee for Health Research</w:t>
                      </w:r>
                      <w:r w:rsidR="00C82D29">
                        <w:t xml:space="preserve"> (NECHR)</w:t>
                      </w:r>
                      <w:r w:rsidR="005C2C8F">
                        <w:t xml:space="preserve"> prior to commencement of </w:t>
                      </w:r>
                      <w:proofErr w:type="spellStart"/>
                      <w:r w:rsidR="005C2C8F">
                        <w:t>they</w:t>
                      </w:r>
                      <w:proofErr w:type="spellEnd"/>
                      <w:r w:rsidR="005C2C8F">
                        <w:t xml:space="preserve"> study</w:t>
                      </w:r>
                      <w:r w:rsidR="00C82D29">
                        <w:t>. This was to e</w:t>
                      </w:r>
                      <w:r w:rsidR="007A2035">
                        <w:t>nsure that our study complied with local and international ethic</w:t>
                      </w:r>
                      <w:r w:rsidR="00996488">
                        <w:t>al</w:t>
                      </w:r>
                      <w:r w:rsidR="007A2035">
                        <w:t xml:space="preserve"> standards, as well </w:t>
                      </w:r>
                      <w:r w:rsidR="000846A6">
                        <w:t xml:space="preserve">as </w:t>
                      </w:r>
                      <w:r w:rsidR="007A2035">
                        <w:t xml:space="preserve">reflect </w:t>
                      </w:r>
                      <w:r w:rsidR="00996488">
                        <w:t>appropriate activities for the Lao setting.</w:t>
                      </w:r>
                      <w:r w:rsidR="00392F5E">
                        <w:t xml:space="preserve"> The s</w:t>
                      </w:r>
                      <w:r w:rsidR="00392F5E" w:rsidRPr="00FD0290">
                        <w:t xml:space="preserve">ite </w:t>
                      </w:r>
                      <w:r w:rsidR="00392F5E">
                        <w:t xml:space="preserve">principal investigator </w:t>
                      </w:r>
                      <w:r w:rsidR="0035483D">
                        <w:t xml:space="preserve">(MM) </w:t>
                      </w:r>
                      <w:r w:rsidR="00392F5E">
                        <w:t xml:space="preserve">and local </w:t>
                      </w:r>
                      <w:r w:rsidR="00392F5E" w:rsidRPr="00FD0290">
                        <w:t xml:space="preserve">study coordinator </w:t>
                      </w:r>
                      <w:r w:rsidR="00FB2A60">
                        <w:t xml:space="preserve">(LB) </w:t>
                      </w:r>
                      <w:r w:rsidR="00392F5E" w:rsidRPr="00FD0290">
                        <w:t>collaborat</w:t>
                      </w:r>
                      <w:r w:rsidR="00392F5E">
                        <w:t>ed</w:t>
                      </w:r>
                      <w:r w:rsidR="00392F5E" w:rsidRPr="00FD0290">
                        <w:t xml:space="preserve"> </w:t>
                      </w:r>
                      <w:r w:rsidR="00D13EF0">
                        <w:t xml:space="preserve">and obtained consent from the </w:t>
                      </w:r>
                      <w:r w:rsidR="005C7449">
                        <w:t xml:space="preserve">Directors and Head of Units of the </w:t>
                      </w:r>
                      <w:r w:rsidR="00392F5E">
                        <w:t xml:space="preserve">hospital </w:t>
                      </w:r>
                      <w:r w:rsidR="00392F5E" w:rsidRPr="00FD0290">
                        <w:t>sites to ensure feasibility of study</w:t>
                      </w:r>
                      <w:r w:rsidR="00392F5E">
                        <w:t xml:space="preserve"> and cultural appropriateness</w:t>
                      </w:r>
                      <w:r w:rsidR="00392F5E" w:rsidRPr="00FD0290">
                        <w:t xml:space="preserve">. </w:t>
                      </w:r>
                      <w:r w:rsidR="00DC38F9">
                        <w:t xml:space="preserve">Written informed consent </w:t>
                      </w:r>
                      <w:proofErr w:type="gramStart"/>
                      <w:r w:rsidR="00DC38F9">
                        <w:t>were</w:t>
                      </w:r>
                      <w:proofErr w:type="gramEnd"/>
                      <w:r w:rsidR="00DC38F9">
                        <w:t xml:space="preserve"> obtained from all study participa</w:t>
                      </w:r>
                      <w:r w:rsidR="00984B42">
                        <w:t xml:space="preserve">nts (page </w:t>
                      </w:r>
                      <w:r w:rsidR="00932DC0">
                        <w:t>5</w:t>
                      </w:r>
                      <w:r w:rsidR="00984B42">
                        <w:t xml:space="preserve"> in Methods section of manuscript)</w:t>
                      </w:r>
                      <w:r w:rsidR="003616DE">
                        <w:t>.</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208B0C05" w14:textId="77777777" w:rsidR="00AE44C3" w:rsidRDefault="00AE44C3">
      <w:r>
        <w:br w:type="page"/>
      </w:r>
    </w:p>
    <w:p w14:paraId="6B9BADC3" w14:textId="22A315D5" w:rsidR="000035D5" w:rsidRDefault="00CE4CE3" w:rsidP="000035D5">
      <w:pPr>
        <w:spacing w:before="240" w:after="240"/>
      </w:pPr>
      <w:r>
        <w:rPr>
          <w:noProof/>
        </w:rPr>
        <w:lastRenderedPageBreak/>
        <mc:AlternateContent>
          <mc:Choice Requires="wps">
            <w:drawing>
              <wp:anchor distT="45720" distB="45720" distL="114300" distR="114300" simplePos="0" relativeHeight="251677696" behindDoc="0" locked="0" layoutInCell="1" allowOverlap="1" wp14:anchorId="24C7F3EF" wp14:editId="11B63277">
                <wp:simplePos x="0" y="0"/>
                <wp:positionH relativeFrom="margin">
                  <wp:posOffset>-85725</wp:posOffset>
                </wp:positionH>
                <wp:positionV relativeFrom="paragraph">
                  <wp:posOffset>587375</wp:posOffset>
                </wp:positionV>
                <wp:extent cx="6838950" cy="1219200"/>
                <wp:effectExtent l="0" t="0" r="19050" b="19050"/>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219200"/>
                        </a:xfrm>
                        <a:prstGeom prst="rect">
                          <a:avLst/>
                        </a:prstGeom>
                        <a:solidFill>
                          <a:srgbClr val="FFFFFF"/>
                        </a:solidFill>
                        <a:ln w="9525">
                          <a:solidFill>
                            <a:srgbClr val="193A65"/>
                          </a:solidFill>
                          <a:miter lim="800000"/>
                          <a:headEnd/>
                          <a:tailEnd/>
                        </a:ln>
                      </wps:spPr>
                      <wps:txbx>
                        <w:txbxContent>
                          <w:p w14:paraId="404CE884" w14:textId="17F0DC08" w:rsidR="00250CD4" w:rsidRDefault="00332523" w:rsidP="000035D5">
                            <w:r w:rsidRPr="00332523">
                              <w:t xml:space="preserve">The </w:t>
                            </w:r>
                            <w:r w:rsidR="00D35BEF">
                              <w:t xml:space="preserve">aims and design of the study were </w:t>
                            </w:r>
                            <w:r w:rsidR="00250CD4">
                              <w:t xml:space="preserve">developed in collaboration with our Lao investigators. This involved multiple </w:t>
                            </w:r>
                            <w:r w:rsidR="00F834D8">
                              <w:t xml:space="preserve">team </w:t>
                            </w:r>
                            <w:r w:rsidR="00250CD4">
                              <w:t xml:space="preserve">meetings </w:t>
                            </w:r>
                            <w:r w:rsidR="0049172F">
                              <w:t>and discussion</w:t>
                            </w:r>
                            <w:r w:rsidR="00877D18">
                              <w:t xml:space="preserve"> to ensure our study aims and direction addressed local health priorities in Lao PDR, as well as </w:t>
                            </w:r>
                            <w:r w:rsidR="00F834D8">
                              <w:t xml:space="preserve">being feasible to be implemented with local resources. </w:t>
                            </w:r>
                            <w:r w:rsidR="001F0465" w:rsidRPr="00332523">
                              <w:t xml:space="preserve">The Site </w:t>
                            </w:r>
                            <w:r w:rsidR="001F0465">
                              <w:t>principal in</w:t>
                            </w:r>
                            <w:r w:rsidR="00057BB0">
                              <w:t>vestigator</w:t>
                            </w:r>
                            <w:r w:rsidR="001F0465" w:rsidRPr="00332523">
                              <w:t xml:space="preserve"> </w:t>
                            </w:r>
                            <w:r w:rsidR="001F0465">
                              <w:t>(</w:t>
                            </w:r>
                            <w:r w:rsidR="001F0465" w:rsidRPr="00332523">
                              <w:t>M</w:t>
                            </w:r>
                            <w:r w:rsidR="001F0465">
                              <w:t>M)</w:t>
                            </w:r>
                            <w:r w:rsidR="001F0465" w:rsidRPr="00332523">
                              <w:t xml:space="preserve"> is Head of Field Research at LOMWRU and has extensive experience in clinical research locally.</w:t>
                            </w:r>
                            <w:r w:rsidR="002D0C6D">
                              <w:t xml:space="preserve"> The anticipated outcomes were deemed of </w:t>
                            </w:r>
                            <w:r w:rsidR="00B20F9B">
                              <w:t>high priority and interest to the local government.</w:t>
                            </w:r>
                          </w:p>
                          <w:p w14:paraId="5025635F" w14:textId="77777777" w:rsidR="001F0465" w:rsidRDefault="001F046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6.75pt;margin-top:46.25pt;width:538.5pt;height:96pt;z-index:25167769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" strokecolor="#193a65">
                <v:textbox>
                  <w:txbxContent>
                    <w:p w14:paraId="404CE884" w14:textId="17F0DC08" w:rsidR="00250CD4" w:rsidRDefault="00332523" w:rsidP="000035D5">
                      <w:r w:rsidRPr="00332523">
                        <w:t xml:space="preserve">The </w:t>
                      </w:r>
                      <w:r w:rsidR="00D35BEF">
                        <w:t xml:space="preserve">aims and design of the study were </w:t>
                      </w:r>
                      <w:r w:rsidR="00250CD4">
                        <w:t xml:space="preserve">developed in collaboration with our Lao investigators. This involved multiple </w:t>
                      </w:r>
                      <w:r w:rsidR="00F834D8">
                        <w:t xml:space="preserve">team </w:t>
                      </w:r>
                      <w:r w:rsidR="00250CD4">
                        <w:t xml:space="preserve">meetings </w:t>
                      </w:r>
                      <w:r w:rsidR="0049172F">
                        <w:t>and discussion</w:t>
                      </w:r>
                      <w:r w:rsidR="00877D18">
                        <w:t xml:space="preserve"> to ensure our study aims and direction addressed local health priorities in Lao PDR, as well as </w:t>
                      </w:r>
                      <w:r w:rsidR="00F834D8">
                        <w:t xml:space="preserve">being feasible to be implemented with local resources. </w:t>
                      </w:r>
                      <w:r w:rsidR="001F0465" w:rsidRPr="00332523">
                        <w:t xml:space="preserve">The Site </w:t>
                      </w:r>
                      <w:r w:rsidR="001F0465">
                        <w:t>principal in</w:t>
                      </w:r>
                      <w:r w:rsidR="00057BB0">
                        <w:t>vestigator</w:t>
                      </w:r>
                      <w:r w:rsidR="001F0465" w:rsidRPr="00332523">
                        <w:t xml:space="preserve"> </w:t>
                      </w:r>
                      <w:r w:rsidR="001F0465">
                        <w:t>(</w:t>
                      </w:r>
                      <w:r w:rsidR="001F0465" w:rsidRPr="00332523">
                        <w:t>M</w:t>
                      </w:r>
                      <w:r w:rsidR="001F0465">
                        <w:t>M)</w:t>
                      </w:r>
                      <w:r w:rsidR="001F0465" w:rsidRPr="00332523">
                        <w:t xml:space="preserve"> is Head of Field Research at LOMWRU and has extensive experience in clinical research locally.</w:t>
                      </w:r>
                      <w:r w:rsidR="002D0C6D">
                        <w:t xml:space="preserve"> The anticipated outcomes were deemed of </w:t>
                      </w:r>
                      <w:r w:rsidR="00B20F9B">
                        <w:t>high priority and interest to the local government.</w:t>
                      </w:r>
                    </w:p>
                    <w:p w14:paraId="5025635F" w14:textId="77777777" w:rsidR="001F0465" w:rsidRDefault="001F0465"/>
                  </w:txbxContent>
                </v:textbox>
                <w10:wrap type="topAndBottom" anchorx="margin"/>
              </v:shape>
            </w:pict>
          </mc:Fallback>
        </mc:AlternateContent>
      </w:r>
      <w:r w:rsidR="000035D5">
        <w:t xml:space="preserve">How did members of the local community provide input on the aims of the research investigation, its methodology, and its anticipated outcome(s)? </w:t>
      </w:r>
    </w:p>
    <w:p w14:paraId="44C4B18F" w14:textId="3B9D7520" w:rsidR="00AE44C3" w:rsidRDefault="00AE44C3" w:rsidP="000035D5">
      <w:pPr>
        <w:spacing w:before="240" w:after="240"/>
      </w:pPr>
    </w:p>
    <w:p w14:paraId="4E65FA24" w14:textId="061064F5" w:rsidR="000035D5" w:rsidRDefault="00CE4CE3" w:rsidP="000035D5">
      <w:pPr>
        <w:spacing w:before="240" w:after="240"/>
      </w:pPr>
      <w:r>
        <w:rPr>
          <w:noProof/>
        </w:rPr>
        <mc:AlternateContent>
          <mc:Choice Requires="wps">
            <w:drawing>
              <wp:anchor distT="45720" distB="45720" distL="114300" distR="114300" simplePos="0" relativeHeight="251681792" behindDoc="0" locked="0" layoutInCell="1" allowOverlap="1" wp14:anchorId="0D25BCA0" wp14:editId="2F1418EA">
                <wp:simplePos x="0" y="0"/>
                <wp:positionH relativeFrom="margin">
                  <wp:posOffset>0</wp:posOffset>
                </wp:positionH>
                <wp:positionV relativeFrom="paragraph">
                  <wp:posOffset>622300</wp:posOffset>
                </wp:positionV>
                <wp:extent cx="6838950" cy="1276350"/>
                <wp:effectExtent l="0" t="0" r="19050" b="19050"/>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276350"/>
                        </a:xfrm>
                        <a:prstGeom prst="rect">
                          <a:avLst/>
                        </a:prstGeom>
                        <a:solidFill>
                          <a:srgbClr val="FFFFFF"/>
                        </a:solidFill>
                        <a:ln w="9525">
                          <a:solidFill>
                            <a:srgbClr val="193A65"/>
                          </a:solidFill>
                          <a:miter lim="800000"/>
                          <a:headEnd/>
                          <a:tailEnd/>
                        </a:ln>
                      </wps:spPr>
                      <wps:txbx>
                        <w:txbxContent>
                          <w:p w14:paraId="28E49133" w14:textId="5DECE11D" w:rsidR="00B20F9B" w:rsidRDefault="00B20F9B" w:rsidP="00B20F9B">
                            <w:r>
                              <w:t xml:space="preserve">The study </w:t>
                            </w:r>
                            <w:r w:rsidRPr="00332523">
                              <w:t>protocol</w:t>
                            </w:r>
                            <w:r>
                              <w:t xml:space="preserve">, </w:t>
                            </w:r>
                            <w:r w:rsidRPr="00332523">
                              <w:t xml:space="preserve">consent </w:t>
                            </w:r>
                            <w:r>
                              <w:t xml:space="preserve">and participant information </w:t>
                            </w:r>
                            <w:r w:rsidRPr="00332523">
                              <w:t>forms</w:t>
                            </w:r>
                            <w:r>
                              <w:t xml:space="preserve">, and </w:t>
                            </w:r>
                            <w:r w:rsidR="004D193F">
                              <w:t>study tools</w:t>
                            </w:r>
                            <w:r w:rsidRPr="00332523">
                              <w:t xml:space="preserve"> </w:t>
                            </w:r>
                            <w:r>
                              <w:t>were</w:t>
                            </w:r>
                            <w:r w:rsidRPr="00332523">
                              <w:t xml:space="preserve"> </w:t>
                            </w:r>
                            <w:r>
                              <w:t xml:space="preserve">all </w:t>
                            </w:r>
                            <w:r w:rsidRPr="00332523">
                              <w:t>developed in conjunction with our Lao collaborators</w:t>
                            </w:r>
                            <w:r>
                              <w:t xml:space="preserve">. All </w:t>
                            </w:r>
                            <w:r w:rsidR="00140A24">
                              <w:t xml:space="preserve">consent </w:t>
                            </w:r>
                            <w:r>
                              <w:t>forms</w:t>
                            </w:r>
                            <w:r w:rsidR="00140A24">
                              <w:t>, patient information sheets</w:t>
                            </w:r>
                            <w:r>
                              <w:t xml:space="preserve"> and </w:t>
                            </w:r>
                            <w:r w:rsidR="00140A24">
                              <w:t>questionnaires</w:t>
                            </w:r>
                            <w:r>
                              <w:t xml:space="preserve"> were translated </w:t>
                            </w:r>
                            <w:r w:rsidR="00493D6D">
                              <w:t xml:space="preserve">by our local investigators </w:t>
                            </w:r>
                            <w:r>
                              <w:t xml:space="preserve">into the Lao language </w:t>
                            </w:r>
                            <w:r w:rsidR="00493D6D">
                              <w:t>and back-translated into English</w:t>
                            </w:r>
                            <w:r w:rsidR="00847E2B">
                              <w:t xml:space="preserve">. </w:t>
                            </w:r>
                            <w:r w:rsidR="00493D6D">
                              <w:t>This was to ensure accurate translation</w:t>
                            </w:r>
                            <w:r w:rsidR="00F7724A">
                              <w:t xml:space="preserve">. </w:t>
                            </w:r>
                            <w:r w:rsidR="00847E2B">
                              <w:t>Questionnaires</w:t>
                            </w:r>
                            <w:r>
                              <w:t xml:space="preserve"> </w:t>
                            </w:r>
                            <w:r w:rsidR="00847E2B">
                              <w:t xml:space="preserve">were </w:t>
                            </w:r>
                            <w:r>
                              <w:t xml:space="preserve">tested </w:t>
                            </w:r>
                            <w:r w:rsidR="00847E2B">
                              <w:t xml:space="preserve">in Lao </w:t>
                            </w:r>
                            <w:r>
                              <w:t>with a small sample prior to commencing the study</w:t>
                            </w:r>
                            <w:r w:rsidR="00F7724A">
                              <w:t xml:space="preserve">, to ensure </w:t>
                            </w:r>
                            <w:r w:rsidR="00022A4B">
                              <w:t>appropriate use of lay-</w:t>
                            </w:r>
                            <w:r w:rsidR="00F7724A">
                              <w:t xml:space="preserve">language </w:t>
                            </w:r>
                            <w:r w:rsidR="00022A4B">
                              <w:t>and to</w:t>
                            </w:r>
                            <w:r w:rsidR="008D17F0">
                              <w:t xml:space="preserve"> provide feedback for any adjustments required.</w:t>
                            </w:r>
                          </w:p>
                          <w:p w14:paraId="63B5C0C8"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1" type="#_x0000_t202" style="position:absolute;margin-left:0;margin-top:49pt;width:538.5pt;height:100.5pt;z-index:251681792;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" strokecolor="#193a65">
                <v:textbox>
                  <w:txbxContent>
                    <w:p w14:paraId="28E49133" w14:textId="5DECE11D" w:rsidR="00B20F9B" w:rsidRDefault="00B20F9B" w:rsidP="00B20F9B">
                      <w:r>
                        <w:t xml:space="preserve">The study </w:t>
                      </w:r>
                      <w:r w:rsidRPr="00332523">
                        <w:t>protocol</w:t>
                      </w:r>
                      <w:r>
                        <w:t xml:space="preserve">, </w:t>
                      </w:r>
                      <w:r w:rsidRPr="00332523">
                        <w:t xml:space="preserve">consent </w:t>
                      </w:r>
                      <w:r>
                        <w:t xml:space="preserve">and participant information </w:t>
                      </w:r>
                      <w:r w:rsidRPr="00332523">
                        <w:t>forms</w:t>
                      </w:r>
                      <w:r>
                        <w:t xml:space="preserve">, and </w:t>
                      </w:r>
                      <w:r w:rsidR="004D193F">
                        <w:t>study tools</w:t>
                      </w:r>
                      <w:r w:rsidRPr="00332523">
                        <w:t xml:space="preserve"> </w:t>
                      </w:r>
                      <w:r>
                        <w:t>were</w:t>
                      </w:r>
                      <w:r w:rsidRPr="00332523">
                        <w:t xml:space="preserve"> </w:t>
                      </w:r>
                      <w:r>
                        <w:t xml:space="preserve">all </w:t>
                      </w:r>
                      <w:r w:rsidRPr="00332523">
                        <w:t>developed in conjunction with our Lao collaborators</w:t>
                      </w:r>
                      <w:r>
                        <w:t xml:space="preserve">. All </w:t>
                      </w:r>
                      <w:r w:rsidR="00140A24">
                        <w:t xml:space="preserve">consent </w:t>
                      </w:r>
                      <w:r>
                        <w:t>forms</w:t>
                      </w:r>
                      <w:r w:rsidR="00140A24">
                        <w:t>, patient information sheets</w:t>
                      </w:r>
                      <w:r>
                        <w:t xml:space="preserve"> and </w:t>
                      </w:r>
                      <w:r w:rsidR="00140A24">
                        <w:t>questionnaires</w:t>
                      </w:r>
                      <w:r>
                        <w:t xml:space="preserve"> were translated </w:t>
                      </w:r>
                      <w:r w:rsidR="00493D6D">
                        <w:t xml:space="preserve">by our local investigators </w:t>
                      </w:r>
                      <w:r>
                        <w:t xml:space="preserve">into the Lao language </w:t>
                      </w:r>
                      <w:r w:rsidR="00493D6D">
                        <w:t xml:space="preserve">and </w:t>
                      </w:r>
                      <w:proofErr w:type="gramStart"/>
                      <w:r w:rsidR="00493D6D">
                        <w:t>back-translated</w:t>
                      </w:r>
                      <w:proofErr w:type="gramEnd"/>
                      <w:r w:rsidR="00493D6D">
                        <w:t xml:space="preserve"> into English</w:t>
                      </w:r>
                      <w:r w:rsidR="00847E2B">
                        <w:t xml:space="preserve">. </w:t>
                      </w:r>
                      <w:r w:rsidR="00493D6D">
                        <w:t>This was to ensure accurate translation</w:t>
                      </w:r>
                      <w:r w:rsidR="00F7724A">
                        <w:t xml:space="preserve">. </w:t>
                      </w:r>
                      <w:r w:rsidR="00847E2B">
                        <w:t>Questionnaires</w:t>
                      </w:r>
                      <w:r>
                        <w:t xml:space="preserve"> </w:t>
                      </w:r>
                      <w:r w:rsidR="00847E2B">
                        <w:t xml:space="preserve">were </w:t>
                      </w:r>
                      <w:r>
                        <w:t xml:space="preserve">tested </w:t>
                      </w:r>
                      <w:r w:rsidR="00847E2B">
                        <w:t xml:space="preserve">in Lao </w:t>
                      </w:r>
                      <w:r>
                        <w:t>with a small sample prior to commencing the study</w:t>
                      </w:r>
                      <w:r w:rsidR="00F7724A">
                        <w:t xml:space="preserve">, to ensure </w:t>
                      </w:r>
                      <w:r w:rsidR="00022A4B">
                        <w:t>appropriate use of lay-</w:t>
                      </w:r>
                      <w:r w:rsidR="00F7724A">
                        <w:t xml:space="preserve">language </w:t>
                      </w:r>
                      <w:r w:rsidR="00022A4B">
                        <w:t>and to</w:t>
                      </w:r>
                      <w:r w:rsidR="008D17F0">
                        <w:t xml:space="preserve"> provide feedback for any adjustments required.</w:t>
                      </w:r>
                    </w:p>
                    <w:p w14:paraId="63B5C0C8" w14:textId="77777777" w:rsidR="000035D5" w:rsidRDefault="000035D5" w:rsidP="000035D5"/>
                  </w:txbxContent>
                </v:textbox>
                <w10:wrap type="topAndBottom" anchorx="margin"/>
              </v:shape>
            </w:pict>
          </mc:Fallback>
        </mc:AlternateContent>
      </w:r>
      <w:r w:rsidR="000035D5">
        <w:t xml:space="preserve">When engaging with the local community, how did you ensure that </w:t>
      </w:r>
      <w:r w:rsidR="00580384">
        <w:t xml:space="preserve">the </w:t>
      </w:r>
      <w:r w:rsidR="000035D5">
        <w:t>informed consent documents and other materials could be understood by local stakeholders?</w:t>
      </w:r>
    </w:p>
    <w:bookmarkEnd w:id="5"/>
    <w:p w14:paraId="75CF640A" w14:textId="77C764CF" w:rsidR="00AE44C3" w:rsidRDefault="00AE44C3" w:rsidP="000035D5">
      <w:pPr>
        <w:spacing w:before="240" w:after="240"/>
      </w:pPr>
    </w:p>
    <w:p w14:paraId="393A0AEC" w14:textId="335C2A43" w:rsidR="000035D5" w:rsidRDefault="00CE4CE3"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071DF911">
                <wp:simplePos x="0" y="0"/>
                <wp:positionH relativeFrom="margin">
                  <wp:posOffset>0</wp:posOffset>
                </wp:positionH>
                <wp:positionV relativeFrom="paragraph">
                  <wp:posOffset>740410</wp:posOffset>
                </wp:positionV>
                <wp:extent cx="6838950" cy="126682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266825"/>
                        </a:xfrm>
                        <a:prstGeom prst="rect">
                          <a:avLst/>
                        </a:prstGeom>
                        <a:solidFill>
                          <a:srgbClr val="FFFFFF"/>
                        </a:solidFill>
                        <a:ln w="9525">
                          <a:solidFill>
                            <a:srgbClr val="193A65"/>
                          </a:solidFill>
                          <a:miter lim="800000"/>
                          <a:headEnd/>
                          <a:tailEnd/>
                        </a:ln>
                      </wps:spPr>
                      <wps:txbx>
                        <w:txbxContent>
                          <w:p w14:paraId="53B10E27" w14:textId="0E67E59D" w:rsidR="000035D5" w:rsidRDefault="004E5C1C" w:rsidP="000035D5">
                            <w:r>
                              <w:t xml:space="preserve">The findings will be made available through multiple </w:t>
                            </w:r>
                            <w:r w:rsidR="002E11B5">
                              <w:t>methods</w:t>
                            </w:r>
                            <w:r>
                              <w:t xml:space="preserve">. </w:t>
                            </w:r>
                            <w:r w:rsidR="00017282">
                              <w:t>Oral presentation of f</w:t>
                            </w:r>
                            <w:r w:rsidR="00760974">
                              <w:t xml:space="preserve">indings will be presented at multiple </w:t>
                            </w:r>
                            <w:r w:rsidR="00352513">
                              <w:t xml:space="preserve">stakeholder </w:t>
                            </w:r>
                            <w:r w:rsidR="00760974">
                              <w:t>meetings a</w:t>
                            </w:r>
                            <w:r w:rsidR="00352513">
                              <w:t xml:space="preserve">s well as international </w:t>
                            </w:r>
                            <w:r w:rsidR="00760974">
                              <w:t>conferences</w:t>
                            </w:r>
                            <w:r w:rsidR="00090860">
                              <w:t xml:space="preserve"> in Australia and in Lao PDR</w:t>
                            </w:r>
                            <w:r w:rsidR="00352513">
                              <w:t xml:space="preserve">. These </w:t>
                            </w:r>
                            <w:r w:rsidR="00090860">
                              <w:t xml:space="preserve">will be attended by the </w:t>
                            </w:r>
                            <w:r w:rsidR="00AE4378">
                              <w:t>local stakeholders</w:t>
                            </w:r>
                            <w:r w:rsidR="00352513">
                              <w:t xml:space="preserve"> and</w:t>
                            </w:r>
                            <w:r w:rsidR="00AE4378">
                              <w:t xml:space="preserve"> include the research teams, staff from the hospital sites, local government and non-government agencies.</w:t>
                            </w:r>
                            <w:r w:rsidR="00901A0F">
                              <w:t xml:space="preserve"> A summary report will be provided to local stakeholders. Findings will be published in a peer-reviewed </w:t>
                            </w:r>
                            <w:r w:rsidR="00BD1BDA">
                              <w:t xml:space="preserve">free-access </w:t>
                            </w:r>
                            <w:r w:rsidR="00901A0F">
                              <w:t xml:space="preserve">journal. </w:t>
                            </w:r>
                            <w:r w:rsidR="002416DA">
                              <w:t xml:space="preserve">Research team members </w:t>
                            </w:r>
                            <w:r w:rsidR="00287451">
                              <w:t xml:space="preserve">have had </w:t>
                            </w:r>
                            <w:r w:rsidR="00D32847">
                              <w:t xml:space="preserve">substantial </w:t>
                            </w:r>
                            <w:r w:rsidR="002416DA">
                              <w:t xml:space="preserve">input to the </w:t>
                            </w:r>
                            <w:r w:rsidR="00287451">
                              <w:t>peer-reviewed publication and named as co-author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2" type="#_x0000_t202" style="position:absolute;margin-left:0;margin-top:58.3pt;width:538.5pt;height:99.75pt;z-index:25167974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" strokecolor="#193a65">
                <v:textbox>
                  <w:txbxContent>
                    <w:p w14:paraId="53B10E27" w14:textId="0E67E59D" w:rsidR="000035D5" w:rsidRDefault="004E5C1C" w:rsidP="000035D5">
                      <w:r>
                        <w:t xml:space="preserve">The findings will be made available through multiple </w:t>
                      </w:r>
                      <w:r w:rsidR="002E11B5">
                        <w:t>methods</w:t>
                      </w:r>
                      <w:r>
                        <w:t xml:space="preserve">. </w:t>
                      </w:r>
                      <w:r w:rsidR="00017282">
                        <w:t>Oral presentation of f</w:t>
                      </w:r>
                      <w:r w:rsidR="00760974">
                        <w:t xml:space="preserve">indings will be presented at multiple </w:t>
                      </w:r>
                      <w:r w:rsidR="00352513">
                        <w:t xml:space="preserve">stakeholder </w:t>
                      </w:r>
                      <w:r w:rsidR="00760974">
                        <w:t>meetings a</w:t>
                      </w:r>
                      <w:r w:rsidR="00352513">
                        <w:t xml:space="preserve">s well as international </w:t>
                      </w:r>
                      <w:r w:rsidR="00760974">
                        <w:t>conferences</w:t>
                      </w:r>
                      <w:r w:rsidR="00090860">
                        <w:t xml:space="preserve"> in Australia and in Lao PDR</w:t>
                      </w:r>
                      <w:r w:rsidR="00352513">
                        <w:t xml:space="preserve">. These </w:t>
                      </w:r>
                      <w:r w:rsidR="00090860">
                        <w:t xml:space="preserve">will be attended by the </w:t>
                      </w:r>
                      <w:r w:rsidR="00AE4378">
                        <w:t>local stakeholders</w:t>
                      </w:r>
                      <w:r w:rsidR="00352513">
                        <w:t xml:space="preserve"> and</w:t>
                      </w:r>
                      <w:r w:rsidR="00AE4378">
                        <w:t xml:space="preserve"> include the research teams, staff from the hospital sites, local government and non-government agencies.</w:t>
                      </w:r>
                      <w:r w:rsidR="00901A0F">
                        <w:t xml:space="preserve"> A summary report will be provided to local stakeholders. Findings will be published in a peer-reviewed </w:t>
                      </w:r>
                      <w:r w:rsidR="00BD1BDA">
                        <w:t xml:space="preserve">free-access </w:t>
                      </w:r>
                      <w:r w:rsidR="00901A0F">
                        <w:t xml:space="preserve">journal. </w:t>
                      </w:r>
                      <w:r w:rsidR="002416DA">
                        <w:t xml:space="preserve">Research team members </w:t>
                      </w:r>
                      <w:r w:rsidR="00287451">
                        <w:t xml:space="preserve">have had </w:t>
                      </w:r>
                      <w:r w:rsidR="00D32847">
                        <w:t xml:space="preserve">substantial </w:t>
                      </w:r>
                      <w:r w:rsidR="002416DA">
                        <w:t xml:space="preserve">input to the </w:t>
                      </w:r>
                      <w:r w:rsidR="00287451">
                        <w:t>peer-reviewed publication and named as co-authors.</w:t>
                      </w:r>
                    </w:p>
                  </w:txbxContent>
                </v:textbox>
                <w10:wrap type="topAndBottom" anchorx="margin"/>
              </v:shape>
            </w:pict>
          </mc:Fallback>
        </mc:AlternateContent>
      </w:r>
      <w:r w:rsidR="000035D5">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55F1ABE4" w:rsidR="000035D5" w:rsidRDefault="000035D5" w:rsidP="000035D5">
      <w:pPr>
        <w:spacing w:before="240" w:after="240"/>
        <w:rPr>
          <w:b/>
        </w:rPr>
      </w:pPr>
    </w:p>
    <w:p w14:paraId="450FBC2E" w14:textId="77777777" w:rsidR="00CE4CE3" w:rsidRDefault="00CE4CE3">
      <w:pPr>
        <w:rPr>
          <w:b/>
          <w:sz w:val="28"/>
          <w:szCs w:val="28"/>
        </w:rPr>
      </w:pPr>
      <w:r>
        <w:rPr>
          <w:b/>
          <w:sz w:val="28"/>
          <w:szCs w:val="28"/>
        </w:rPr>
        <w:br w:type="page"/>
      </w:r>
    </w:p>
    <w:p w14:paraId="633D3D21" w14:textId="2CC2B7BE" w:rsidR="000035D5" w:rsidRPr="00E004E6" w:rsidRDefault="000035D5" w:rsidP="000035D5">
      <w:pPr>
        <w:spacing w:before="240" w:after="240"/>
        <w:rPr>
          <w:b/>
          <w:sz w:val="28"/>
          <w:szCs w:val="28"/>
        </w:rPr>
      </w:pPr>
      <w:r w:rsidRPr="00E004E6">
        <w:rPr>
          <w:b/>
          <w:sz w:val="28"/>
          <w:szCs w:val="28"/>
        </w:rPr>
        <w:lastRenderedPageBreak/>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0CBE7129" w:rsidR="000035D5" w:rsidRDefault="00D32847" w:rsidP="000035D5">
                            <w:r>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0CBE7129" w:rsidR="000035D5" w:rsidRDefault="00D32847" w:rsidP="000035D5">
                      <w:r>
                        <w:t>Not applicable</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5217A30E"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1A104B02" w14:textId="77777777" w:rsidR="00D32847" w:rsidRDefault="00D32847" w:rsidP="00D32847">
                            <w:r>
                              <w:t>Not applicable</w:t>
                            </w:r>
                          </w:p>
                          <w:p w14:paraId="7E9D1D6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1A104B02" w14:textId="77777777" w:rsidR="00D32847" w:rsidRDefault="00D32847" w:rsidP="00D32847">
                      <w:r>
                        <w:t>Not applicable</w:t>
                      </w:r>
                    </w:p>
                    <w:p w14:paraId="7E9D1D64" w14:textId="77777777" w:rsidR="000035D5" w:rsidRDefault="000035D5" w:rsidP="000035D5"/>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0634AB6" w14:textId="77777777" w:rsidR="00D32847" w:rsidRDefault="00D32847" w:rsidP="00D32847">
                            <w:r>
                              <w:t>Not applicable</w:t>
                            </w:r>
                          </w:p>
                          <w:p w14:paraId="34BB3CFA"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50634AB6" w14:textId="77777777" w:rsidR="00D32847" w:rsidRDefault="00D32847" w:rsidP="00D32847">
                      <w:r>
                        <w:t>Not applicable</w:t>
                      </w:r>
                    </w:p>
                    <w:p w14:paraId="34BB3CFA" w14:textId="77777777" w:rsidR="000035D5" w:rsidRDefault="000035D5" w:rsidP="000035D5"/>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378ED777"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119C4728">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362956F" w14:textId="77777777" w:rsidR="00D32847" w:rsidRDefault="00D32847" w:rsidP="00D32847">
                            <w:r>
                              <w:t>Not applicable</w:t>
                            </w:r>
                          </w:p>
                          <w:p w14:paraId="75D923C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3362956F" w14:textId="77777777" w:rsidR="00D32847" w:rsidRDefault="00D32847" w:rsidP="00D32847">
                      <w:r>
                        <w:t>Not applicable</w:t>
                      </w:r>
                    </w:p>
                    <w:p w14:paraId="75D923C4" w14:textId="77777777" w:rsidR="000035D5" w:rsidRDefault="000035D5" w:rsidP="000035D5"/>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09C05CD" w14:textId="77777777" w:rsidR="00D32847" w:rsidRDefault="00D32847" w:rsidP="00D32847">
                            <w:r>
                              <w:t>Not applicable</w:t>
                            </w:r>
                          </w:p>
                          <w:p w14:paraId="6CB35C38"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209C05CD" w14:textId="77777777" w:rsidR="00D32847" w:rsidRDefault="00D32847" w:rsidP="00D32847">
                      <w:r>
                        <w:t>Not applicable</w:t>
                      </w:r>
                    </w:p>
                    <w:p w14:paraId="6CB35C38" w14:textId="77777777" w:rsidR="000035D5" w:rsidRDefault="000035D5" w:rsidP="000035D5"/>
                  </w:txbxContent>
                </v:textbox>
                <w10:wrap type="topAndBottom" anchorx="margin"/>
              </v:shape>
            </w:pict>
          </mc:Fallback>
        </mc:AlternateContent>
      </w:r>
      <w:r>
        <w:t>If your manuscript includes photographs of human remains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43C6F" w:rsidRPr="00F57A3B" w:rsidRDefault="00D43C6F">
      <w:pPr>
        <w:rPr>
          <w:rFonts w:ascii="Arial" w:hAnsi="Arial" w:cs="Arial"/>
        </w:rPr>
      </w:pPr>
    </w:p>
    <w:sectPr w:rsidR="00D43C6F"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6AB283F" w14:textId="77777777" w:rsidR="00683F94" w:rsidRDefault="00683F94" w:rsidP="00F57A3B">
      <w:r>
        <w:separator/>
      </w:r>
    </w:p>
  </w:endnote>
  <w:endnote w:type="continuationSeparator" w:id="0">
    <w:p w14:paraId="6FB8374E" w14:textId="77777777" w:rsidR="00683F94" w:rsidRDefault="00683F94"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A08BAB8" w14:textId="77777777" w:rsidR="00683F94" w:rsidRDefault="00683F94" w:rsidP="00F57A3B">
      <w:r>
        <w:separator/>
      </w:r>
    </w:p>
  </w:footnote>
  <w:footnote w:type="continuationSeparator" w:id="0">
    <w:p w14:paraId="6534C144" w14:textId="77777777" w:rsidR="00683F94" w:rsidRDefault="00683F94"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548FBD28"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17282"/>
    <w:rsid w:val="0001762D"/>
    <w:rsid w:val="00022A4B"/>
    <w:rsid w:val="00057BB0"/>
    <w:rsid w:val="00071182"/>
    <w:rsid w:val="000846A6"/>
    <w:rsid w:val="00090860"/>
    <w:rsid w:val="000F365D"/>
    <w:rsid w:val="00106958"/>
    <w:rsid w:val="00116E71"/>
    <w:rsid w:val="00140A24"/>
    <w:rsid w:val="00156EAE"/>
    <w:rsid w:val="001E4F79"/>
    <w:rsid w:val="001F0465"/>
    <w:rsid w:val="001F2EFC"/>
    <w:rsid w:val="002349F4"/>
    <w:rsid w:val="00235CD9"/>
    <w:rsid w:val="0023648C"/>
    <w:rsid w:val="002416DA"/>
    <w:rsid w:val="00250CD4"/>
    <w:rsid w:val="00287451"/>
    <w:rsid w:val="002A0FF3"/>
    <w:rsid w:val="002A7FBC"/>
    <w:rsid w:val="002D0C6D"/>
    <w:rsid w:val="002E11B5"/>
    <w:rsid w:val="002E2BDD"/>
    <w:rsid w:val="003269A8"/>
    <w:rsid w:val="00332523"/>
    <w:rsid w:val="003325A2"/>
    <w:rsid w:val="00335779"/>
    <w:rsid w:val="00352513"/>
    <w:rsid w:val="0035483D"/>
    <w:rsid w:val="003616DE"/>
    <w:rsid w:val="00392F5E"/>
    <w:rsid w:val="004269DA"/>
    <w:rsid w:val="004501C4"/>
    <w:rsid w:val="0049172F"/>
    <w:rsid w:val="00493D6D"/>
    <w:rsid w:val="004A7A57"/>
    <w:rsid w:val="004C71C4"/>
    <w:rsid w:val="004D193F"/>
    <w:rsid w:val="004E5C1C"/>
    <w:rsid w:val="004F320D"/>
    <w:rsid w:val="00515BC0"/>
    <w:rsid w:val="00541C18"/>
    <w:rsid w:val="00580384"/>
    <w:rsid w:val="005C2C8F"/>
    <w:rsid w:val="005C7449"/>
    <w:rsid w:val="005F7F68"/>
    <w:rsid w:val="00683F94"/>
    <w:rsid w:val="0069423E"/>
    <w:rsid w:val="006C255C"/>
    <w:rsid w:val="006F5F45"/>
    <w:rsid w:val="00732179"/>
    <w:rsid w:val="00760974"/>
    <w:rsid w:val="0076348D"/>
    <w:rsid w:val="0077596A"/>
    <w:rsid w:val="0079284A"/>
    <w:rsid w:val="0079699E"/>
    <w:rsid w:val="007A2035"/>
    <w:rsid w:val="007F77B4"/>
    <w:rsid w:val="00804662"/>
    <w:rsid w:val="00821483"/>
    <w:rsid w:val="00831ADE"/>
    <w:rsid w:val="00841F25"/>
    <w:rsid w:val="00847E2B"/>
    <w:rsid w:val="00877D18"/>
    <w:rsid w:val="008D17F0"/>
    <w:rsid w:val="00901A0F"/>
    <w:rsid w:val="0090321E"/>
    <w:rsid w:val="00932DC0"/>
    <w:rsid w:val="009364D9"/>
    <w:rsid w:val="00973096"/>
    <w:rsid w:val="00984B42"/>
    <w:rsid w:val="00996488"/>
    <w:rsid w:val="009E362C"/>
    <w:rsid w:val="00A07BE6"/>
    <w:rsid w:val="00A4382A"/>
    <w:rsid w:val="00A43F5B"/>
    <w:rsid w:val="00A85BCA"/>
    <w:rsid w:val="00A961CD"/>
    <w:rsid w:val="00AD410C"/>
    <w:rsid w:val="00AE4378"/>
    <w:rsid w:val="00AE44C3"/>
    <w:rsid w:val="00AF3BAD"/>
    <w:rsid w:val="00B0266C"/>
    <w:rsid w:val="00B12CC3"/>
    <w:rsid w:val="00B164F8"/>
    <w:rsid w:val="00B20F4F"/>
    <w:rsid w:val="00B20F9B"/>
    <w:rsid w:val="00B25BF9"/>
    <w:rsid w:val="00B41CC6"/>
    <w:rsid w:val="00B76B0B"/>
    <w:rsid w:val="00B846D6"/>
    <w:rsid w:val="00BD19EC"/>
    <w:rsid w:val="00BD1BDA"/>
    <w:rsid w:val="00C82D29"/>
    <w:rsid w:val="00CA3699"/>
    <w:rsid w:val="00CE4CE3"/>
    <w:rsid w:val="00CE7B88"/>
    <w:rsid w:val="00CF5250"/>
    <w:rsid w:val="00D05D51"/>
    <w:rsid w:val="00D13EF0"/>
    <w:rsid w:val="00D3111E"/>
    <w:rsid w:val="00D32847"/>
    <w:rsid w:val="00D35BEF"/>
    <w:rsid w:val="00D43C6F"/>
    <w:rsid w:val="00D50990"/>
    <w:rsid w:val="00D703F1"/>
    <w:rsid w:val="00DA6B98"/>
    <w:rsid w:val="00DC38F9"/>
    <w:rsid w:val="00E004E6"/>
    <w:rsid w:val="00E27681"/>
    <w:rsid w:val="00E41C23"/>
    <w:rsid w:val="00E976A3"/>
    <w:rsid w:val="00F57A3B"/>
    <w:rsid w:val="00F64ACF"/>
    <w:rsid w:val="00F742DC"/>
    <w:rsid w:val="00F7724A"/>
    <w:rsid w:val="00F805A8"/>
    <w:rsid w:val="00F834D8"/>
    <w:rsid w:val="00F94CB3"/>
    <w:rsid w:val="00FA2582"/>
    <w:rsid w:val="00FB2A60"/>
    <w:rsid w:val="00FD0290"/>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5</Pages>
  <Words>893</Words>
  <Characters>5095</Characters>
  <Application>Microsoft Office Word</Application>
  <DocSecurity>4</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Alicia Quach</cp:lastModifiedBy>
  <cp:revision>2</cp:revision>
  <dcterms:created xsi:type="dcterms:W3CDTF">2025-11-27T00:36:00Z</dcterms:created>
  <dcterms:modified xsi:type="dcterms:W3CDTF">2025-11-27T00:36:00Z</dcterms:modified>
</cp:coreProperties>
</file>